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708"/>
        </w:tabs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Part B: Checklist for communication and interaction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409"/>
        <w:gridCol w:w="426"/>
        <w:gridCol w:w="2238"/>
        <w:gridCol w:w="360"/>
        <w:gridCol w:w="2221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1</w:t>
            </w:r>
          </w:p>
          <w:p>
            <w:pPr>
              <w:pStyle w:val="Normal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 xml:space="preserve">failure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2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3</w:t>
            </w:r>
          </w:p>
          <w:p>
            <w:pPr>
              <w:pStyle w:val="Normal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sufficient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4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5</w:t>
            </w:r>
          </w:p>
          <w:p>
            <w:pPr>
              <w:pStyle w:val="Normal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excellent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troductio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tudent does not mention own nam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tudent mentions own name without function and purpose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tudent introduces him-/herself with name, function and purpose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mmunication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/explanation of examinatio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tudent does not communicate with patient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Student explains examination by using medical term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Student explains examination in a generally understandable way 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equence of examinatio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mpletely unstructured, random order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asic structure with some omissions or insertions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ollows sequence of checklist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ppearanc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Student is unconfident, influent language, avoids eye-contact, speaks only with examiner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Student speaks with examiner and patient, nervous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Student speaks with patient, seems confident, fluent communication in adequate volume 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teractio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Student is unfriendly, not facing patient, interrupting patient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Student is mostly polite, sometimes interrupting patient or losing eye-contact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Student is polite, friendly, keeps eye-contact, does not interrupt patient and is responsive to questions of patient 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econdition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tudent does not pay attention to precondition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Student cares partially for precondition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tudent cares for preconditions (privacy of patient, light, windows…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character" w:styleId="KopfzeileZeichen">
    <w:name w:val="Kopfzeile Zeichen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3T13:08:00Z</dcterms:created>
  <dc:creator>Iris Dr. Schleicher</dc:creator>
  <dc:description/>
  <cp:keywords/>
  <dc:language>en-US</dc:language>
  <cp:lastModifiedBy>Iris Dr. Schleicher</cp:lastModifiedBy>
  <dcterms:modified xsi:type="dcterms:W3CDTF">2017-04-03T14:29:00Z</dcterms:modified>
  <cp:revision>4</cp:revision>
  <dc:subject/>
  <dc:title/>
</cp:coreProperties>
</file>